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567" w:tblpY="209"/>
        <w:tblW w:w="294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1"/>
        <w:gridCol w:w="142"/>
        <w:gridCol w:w="1843"/>
        <w:gridCol w:w="1559"/>
        <w:gridCol w:w="142"/>
        <w:gridCol w:w="1843"/>
        <w:gridCol w:w="70"/>
        <w:gridCol w:w="1631"/>
        <w:gridCol w:w="1417"/>
        <w:gridCol w:w="71"/>
        <w:gridCol w:w="354"/>
        <w:gridCol w:w="960"/>
        <w:gridCol w:w="174"/>
        <w:gridCol w:w="1330"/>
        <w:gridCol w:w="87"/>
        <w:gridCol w:w="1418"/>
        <w:gridCol w:w="14742"/>
      </w:tblGrid>
      <w:tr w:rsidR="00130938" w:rsidRPr="00927377" w14:paraId="2B90ACD9" w14:textId="77777777" w:rsidTr="00A3066C">
        <w:trPr>
          <w:gridAfter w:val="1"/>
          <w:wAfter w:w="14742" w:type="dxa"/>
          <w:trHeight w:val="216"/>
        </w:trPr>
        <w:tc>
          <w:tcPr>
            <w:tcW w:w="3686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A3ECE" w14:textId="77777777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81491" w14:textId="5795C580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Control cohort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520527" w14:textId="5B35E3FF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Overall </w:t>
            </w:r>
            <w:r w:rsidRPr="003A410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AOIFCD</w:t>
            </w:r>
          </w:p>
        </w:tc>
        <w:tc>
          <w:tcPr>
            <w:tcW w:w="29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C25BE" w14:textId="164B5905" w:rsidR="00130938" w:rsidRPr="00130938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3093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AOIFCD without tremo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B15D1" w14:textId="0A5F29DD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AOIFCD with tremor</w:t>
            </w:r>
          </w:p>
        </w:tc>
      </w:tr>
      <w:tr w:rsidR="00130938" w:rsidRPr="00927377" w14:paraId="74ECA5DC" w14:textId="77777777" w:rsidTr="00A3066C">
        <w:trPr>
          <w:gridAfter w:val="1"/>
          <w:wAfter w:w="14742" w:type="dxa"/>
          <w:trHeight w:val="216"/>
        </w:trPr>
        <w:tc>
          <w:tcPr>
            <w:tcW w:w="3686" w:type="dxa"/>
            <w:gridSpan w:val="4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E6258F" w14:textId="77777777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3BD0FD" w14:textId="77777777" w:rsidR="00130938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2130FF" w14:textId="690C20B1" w:rsidR="00130938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Median (range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CD6548" w14:textId="794AA574" w:rsidR="00130938" w:rsidRDefault="00B76165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p-</w:t>
            </w:r>
            <w:r w:rsidR="00130938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value vs controls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EB3D53" w14:textId="0D53F6AE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Median (range)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7CD90A" w14:textId="3FBA4927" w:rsidR="00130938" w:rsidRPr="003A4109" w:rsidRDefault="00B76165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p-</w:t>
            </w:r>
            <w:r w:rsidR="00130938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value vs control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FF2F71" w14:textId="3C25A6DE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Median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ACCACA" w14:textId="045CDB03" w:rsidR="00130938" w:rsidRPr="003A4109" w:rsidRDefault="00B76165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p-</w:t>
            </w:r>
            <w:r w:rsidR="00130938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  <w:t>value vs controls</w:t>
            </w:r>
          </w:p>
        </w:tc>
      </w:tr>
      <w:tr w:rsidR="00130938" w:rsidRPr="00927377" w14:paraId="0AC1D158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43C3F7" w14:textId="77777777" w:rsidR="00130938" w:rsidRPr="003A4109" w:rsidRDefault="00130938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odified MINI Scale</w:t>
            </w:r>
          </w:p>
        </w:tc>
      </w:tr>
      <w:tr w:rsidR="005C2EDF" w:rsidRPr="00927377" w14:paraId="509091AC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888E50D" w14:textId="77777777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Median score (range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6C7F385" w14:textId="69B3E5BF" w:rsidR="005C2EDF" w:rsidRPr="003A4109" w:rsidRDefault="001E19D3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1 (0-9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FD6204F" w14:textId="05EF2E06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4 (0-15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4A28596" w14:textId="5F76BA55" w:rsidR="005C2EDF" w:rsidRPr="00EB4104" w:rsidRDefault="00A621E3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2.49x10</w:t>
            </w: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-4</w:t>
            </w:r>
            <w:r w:rsidR="0091163D"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9EBB450" w14:textId="6E9D7F45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4 (0-15)</w:t>
            </w:r>
          </w:p>
        </w:tc>
        <w:tc>
          <w:tcPr>
            <w:tcW w:w="1559" w:type="dxa"/>
            <w:gridSpan w:val="4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27165AF" w14:textId="20C09256" w:rsidR="005C2EDF" w:rsidRPr="00EB4104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5.23x10</w:t>
            </w: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-4</w:t>
            </w:r>
            <w:r w:rsidR="0091163D"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330" w:type="dxa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356D7E5" w14:textId="2C22C7D7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4.5 (0-12)</w:t>
            </w:r>
          </w:p>
        </w:tc>
        <w:tc>
          <w:tcPr>
            <w:tcW w:w="1505" w:type="dxa"/>
            <w:gridSpan w:val="2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5A5468F" w14:textId="1A8F0A26" w:rsidR="005C2EDF" w:rsidRPr="00EB4104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0.014</w:t>
            </w:r>
            <w:r w:rsidR="0098325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*</w:t>
            </w:r>
          </w:p>
        </w:tc>
      </w:tr>
      <w:tr w:rsidR="005C2EDF" w:rsidRPr="00927377" w14:paraId="0E0E0B2A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15664" w14:textId="77777777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Total score ≥6 (percentage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C0B2D" w14:textId="43C55C05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16 (36%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596D1" w14:textId="0567FC5E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1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85%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77EC2" w14:textId="68D72558" w:rsidR="005C2EDF" w:rsidRPr="00EB4104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5.38x10</w:t>
            </w: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-14</w:t>
            </w:r>
            <w:r w:rsidR="0091163D"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6A01C" w14:textId="2B285A20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1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85%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91E86" w14:textId="16BAC044" w:rsidR="005C2EDF" w:rsidRPr="00EB4104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5.0</w:t>
            </w:r>
            <w:r w:rsidR="00CB43D5"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2</w:t>
            </w: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x10</w:t>
            </w: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-13</w:t>
            </w:r>
            <w:r w:rsidR="0091163D"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4D80B" w14:textId="4D593DEC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4109"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(15%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0DDE8" w14:textId="156EAE13" w:rsidR="005C2EDF" w:rsidRPr="00EB4104" w:rsidRDefault="005C2EDF" w:rsidP="00A3066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4.2</w:t>
            </w:r>
            <w:r w:rsidR="00CB43D5"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3</w:t>
            </w: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x10</w:t>
            </w:r>
            <w:r w:rsidRPr="00EB410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t>-9</w:t>
            </w:r>
            <w:r w:rsidR="0091163D" w:rsidRPr="00EB410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*</w:t>
            </w:r>
          </w:p>
        </w:tc>
      </w:tr>
      <w:tr w:rsidR="005C2EDF" w:rsidRPr="00927377" w14:paraId="5FCEDC9F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F03BA" w14:textId="77777777" w:rsidR="005C2EDF" w:rsidRPr="003A4109" w:rsidRDefault="005C2ED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3A4109">
              <w:rPr>
                <w:rFonts w:cstheme="minorHAnsi"/>
                <w:b/>
                <w:bCs/>
                <w:sz w:val="16"/>
                <w:szCs w:val="16"/>
              </w:rPr>
              <w:t>SCID-5-PD</w:t>
            </w:r>
          </w:p>
        </w:tc>
      </w:tr>
      <w:tr w:rsidR="00535513" w:rsidRPr="00927377" w14:paraId="27FB6678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2A8BD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Group 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140207F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Parano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42B66B4" w14:textId="1F3DCE35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4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00FD491" w14:textId="6390706D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A5AA776" w14:textId="1F71BEE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545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2D747DC" w14:textId="5CD4F7B4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7ECB5A2" w14:textId="4B6A6FA6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F010B93" w14:textId="5B4AD93D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4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625ECD4" w14:textId="0C643B06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633</w:t>
            </w:r>
          </w:p>
        </w:tc>
      </w:tr>
      <w:tr w:rsidR="00535513" w:rsidRPr="00927377" w14:paraId="03BBCC3A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6E155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14F6E9F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Schizoid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F537D3C" w14:textId="211C80A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4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0F85ED5" w14:textId="74E907E2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7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35AEAEC" w14:textId="69B566D4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197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1F31589" w14:textId="712FA95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7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58DEC49" w14:textId="4D4A1B14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227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0AE52E2" w14:textId="617CE7AD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2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AAE81F1" w14:textId="7C3904D5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36</w:t>
            </w:r>
          </w:p>
        </w:tc>
      </w:tr>
      <w:tr w:rsidR="00535513" w:rsidRPr="00927377" w14:paraId="2697F3FF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68018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6BD0D4E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Schizotypal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DB45B73" w14:textId="5D803F63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5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B253D1F" w14:textId="2D06DEAE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7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EA688EF" w14:textId="6F36B4B8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629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5DFF4EB" w14:textId="4C80D04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7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BC3A8C6" w14:textId="2EFDBE0F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C2E7FC1" w14:textId="0FD0D4FB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6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EE8086B" w14:textId="327B4D4D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522</w:t>
            </w:r>
          </w:p>
        </w:tc>
      </w:tr>
      <w:tr w:rsidR="00535513" w:rsidRPr="00927377" w14:paraId="6A34FD39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852AF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Group B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908BD45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Antisocial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F51D4A9" w14:textId="1C0CA610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3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1583402" w14:textId="46F236F2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4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FCFF7AE" w14:textId="20BFF1A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197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85DCEF1" w14:textId="04C3849F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2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1D8A96C" w14:textId="57711F96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505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FE88513" w14:textId="598761B2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64618DF" w14:textId="3F4E204C" w:rsidR="00535513" w:rsidRPr="00C703E5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C703E5">
              <w:rPr>
                <w:rFonts w:cstheme="minorHAnsi"/>
                <w:b/>
                <w:bCs/>
                <w:sz w:val="16"/>
                <w:szCs w:val="16"/>
              </w:rPr>
              <w:t>0.048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535513" w:rsidRPr="00927377" w14:paraId="73D2AB47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36839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822177D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Borderline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EEC0CDE" w14:textId="2C4B7946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5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0B6A785" w14:textId="1A6CF8EB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6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A45715C" w14:textId="7EA6626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234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51A9A4F" w14:textId="5BC3842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6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89E91E8" w14:textId="29D5AB0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253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6503684" w14:textId="39BBD290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E483980" w14:textId="2C548C6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451</w:t>
            </w:r>
          </w:p>
        </w:tc>
      </w:tr>
      <w:tr w:rsidR="00535513" w:rsidRPr="00927377" w14:paraId="5678DD3D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1C371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2B3C19D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Histrionic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5174561" w14:textId="66783484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8CD6D90" w14:textId="07B9433E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5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BF0F730" w14:textId="501A790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271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647F064" w14:textId="76B1B570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5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0DDDADB" w14:textId="050F678B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A21FC0B" w14:textId="7589C38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4CF0ED5" w14:textId="429B79ED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643</w:t>
            </w:r>
          </w:p>
        </w:tc>
      </w:tr>
      <w:tr w:rsidR="00535513" w:rsidRPr="00927377" w14:paraId="5FF5BFF8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C6185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CC62EE4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Narcissistic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A01B92C" w14:textId="2C838DBC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7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F298661" w14:textId="3736BDBE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6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7151653" w14:textId="22A24A4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F0634E2" w14:textId="1A8A91C3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6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C27ADED" w14:textId="7B07EFA1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9481F2F" w14:textId="411F6E2F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5 (0-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EE12FDB" w14:textId="3881E986" w:rsidR="00535513" w:rsidRPr="00C703E5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C703E5">
              <w:rPr>
                <w:rFonts w:cstheme="minorHAnsi"/>
                <w:b/>
                <w:bCs/>
                <w:sz w:val="16"/>
                <w:szCs w:val="16"/>
              </w:rPr>
              <w:t>0.04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535513" w:rsidRPr="00927377" w14:paraId="46AFB304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27E02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Group C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33908AA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Avoidant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E0E3800" w14:textId="4DE140B5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7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2873475" w14:textId="2EC2E8DF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3 (0-8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7F47240" w14:textId="470850DF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612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7CFE3EF" w14:textId="510693EC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.5 (0-8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D6803C4" w14:textId="2008FD9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38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A655C08" w14:textId="6DD2CE06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3.5 (0-8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D8872FB" w14:textId="0533F026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384</w:t>
            </w:r>
          </w:p>
        </w:tc>
      </w:tr>
      <w:tr w:rsidR="00535513" w:rsidRPr="00927377" w14:paraId="64747B52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38442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3A5AFB8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Dependent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652F437" w14:textId="557C50AB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76FE208" w14:textId="4E217FB1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5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A3F3714" w14:textId="25135501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26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630E2DD" w14:textId="0465936A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 (0-5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C7C2801" w14:textId="13F55024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86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217819C" w14:textId="4B36AAEC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5 (0-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AD40FF1" w14:textId="34908B04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798</w:t>
            </w:r>
          </w:p>
        </w:tc>
      </w:tr>
      <w:tr w:rsidR="00535513" w:rsidRPr="00927377" w14:paraId="2BD2946E" w14:textId="77777777" w:rsidTr="00A3066C">
        <w:trPr>
          <w:gridAfter w:val="1"/>
          <w:wAfter w:w="147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BF2D8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0448D" w14:textId="7777777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i/>
                <w:iCs/>
                <w:sz w:val="16"/>
                <w:szCs w:val="16"/>
              </w:rPr>
              <w:t>Obsessive-compulsive</w:t>
            </w:r>
          </w:p>
        </w:tc>
        <w:tc>
          <w:tcPr>
            <w:tcW w:w="1559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2A744" w14:textId="1D2FA610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6)</w:t>
            </w:r>
          </w:p>
        </w:tc>
        <w:tc>
          <w:tcPr>
            <w:tcW w:w="198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7D7EF" w14:textId="1FA839A5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7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3CBF6" w14:textId="71B0C09B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521</w:t>
            </w:r>
          </w:p>
        </w:tc>
        <w:tc>
          <w:tcPr>
            <w:tcW w:w="1842" w:type="dxa"/>
            <w:gridSpan w:val="3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45190" w14:textId="47D4F258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6)</w:t>
            </w:r>
          </w:p>
        </w:tc>
        <w:tc>
          <w:tcPr>
            <w:tcW w:w="96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A002B" w14:textId="45103717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359</w:t>
            </w:r>
          </w:p>
        </w:tc>
        <w:tc>
          <w:tcPr>
            <w:tcW w:w="1504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5476A" w14:textId="0B480B8F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7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18686" w14:textId="2831EE8C" w:rsidR="00535513" w:rsidRPr="003A4109" w:rsidRDefault="00535513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61</w:t>
            </w:r>
          </w:p>
        </w:tc>
      </w:tr>
      <w:tr w:rsidR="00CE04D5" w:rsidRPr="00927377" w14:paraId="1645F61C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4F9F5" w14:textId="77777777" w:rsidR="00CE04D5" w:rsidRPr="003A4109" w:rsidRDefault="00CE04D5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3A4109">
              <w:rPr>
                <w:rFonts w:cstheme="minorHAnsi"/>
                <w:b/>
                <w:bCs/>
                <w:sz w:val="16"/>
                <w:szCs w:val="16"/>
              </w:rPr>
              <w:t>Becks Depression Inventory</w:t>
            </w:r>
          </w:p>
        </w:tc>
      </w:tr>
      <w:tr w:rsidR="006A00B7" w:rsidRPr="00927377" w14:paraId="71C7730C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F5C4D" w14:textId="77777777" w:rsidR="006A00B7" w:rsidRPr="003A4109" w:rsidRDefault="006A00B7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Total sco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4BE6E" w14:textId="52F19F2E" w:rsidR="006A00B7" w:rsidRPr="003A4109" w:rsidRDefault="006A00B7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  <w:highlight w:val="yellow"/>
              </w:rPr>
            </w:pPr>
            <w:r w:rsidRPr="003A4109">
              <w:rPr>
                <w:rFonts w:cstheme="minorHAnsi"/>
                <w:sz w:val="16"/>
                <w:szCs w:val="16"/>
              </w:rPr>
              <w:t>8 (1-3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A4E3D" w14:textId="382F719E" w:rsidR="006A00B7" w:rsidRPr="003A4109" w:rsidRDefault="006A00B7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1 (0-3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8508D" w14:textId="383BF783" w:rsidR="006A00B7" w:rsidRPr="00EB4104" w:rsidRDefault="00C9543B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199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71B9F" w14:textId="271DF744" w:rsidR="006A00B7" w:rsidRPr="003A4109" w:rsidRDefault="006A00B7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7 (1-14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B79E7" w14:textId="78013616" w:rsidR="006A00B7" w:rsidRPr="00EB4104" w:rsidRDefault="00CB4468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32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07646" w14:textId="7E3AEAF4" w:rsidR="006A00B7" w:rsidRPr="003A4109" w:rsidRDefault="006A00B7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8 (0-38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62FE0" w14:textId="25862236" w:rsidR="006A00B7" w:rsidRPr="003A4109" w:rsidRDefault="00902F9E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094</w:t>
            </w:r>
          </w:p>
        </w:tc>
      </w:tr>
      <w:tr w:rsidR="006A00B7" w:rsidRPr="00927377" w14:paraId="02B29F6D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588ED" w14:textId="77777777" w:rsidR="006A00B7" w:rsidRPr="003A4109" w:rsidRDefault="006A00B7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3A4109">
              <w:rPr>
                <w:rFonts w:cstheme="minorHAnsi"/>
                <w:b/>
                <w:bCs/>
                <w:sz w:val="16"/>
                <w:szCs w:val="16"/>
              </w:rPr>
              <w:t>Health Anxiety index</w:t>
            </w:r>
          </w:p>
        </w:tc>
      </w:tr>
      <w:tr w:rsidR="00DC0BC2" w:rsidRPr="00927377" w14:paraId="268A9A09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99ADC56" w14:textId="77777777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Health anxiety inventor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5038A83" w14:textId="1B343E6B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5.5 (0-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3E5A811" w14:textId="46659794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7 (0-3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C6D8445" w14:textId="42997FFC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1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0781AB8" w14:textId="1806502C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8 (0-26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AA5BB8B" w14:textId="0D85A257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05</w:t>
            </w:r>
            <w:r w:rsidR="003E04C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3188DE6" w14:textId="7F04B12E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6 (1-30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008A40F" w14:textId="6B7EA151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14</w:t>
            </w:r>
          </w:p>
        </w:tc>
      </w:tr>
      <w:tr w:rsidR="00DC0BC2" w:rsidRPr="00927377" w14:paraId="2DA0E1E9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402CB" w14:textId="77777777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Negative consequences subscale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BF014" w14:textId="3E4B6138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2 (0-8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5E9EF" w14:textId="4274F077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3 (0-9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C5847" w14:textId="46A4CF69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08</w:t>
            </w:r>
            <w:r w:rsidR="003E04C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3A68F" w14:textId="453E7769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3.5 (1-9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9A514" w14:textId="67D7E640" w:rsidR="00DC0BC2" w:rsidRPr="00EB4104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3E04CC" w:rsidRPr="00EB4104">
              <w:rPr>
                <w:rFonts w:cstheme="minorHAnsi"/>
                <w:b/>
                <w:bCs/>
                <w:sz w:val="16"/>
                <w:szCs w:val="16"/>
              </w:rPr>
              <w:t>5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E9DAC" w14:textId="720E2732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1.5 (0-8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3AC2B" w14:textId="73FF862D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632</w:t>
            </w:r>
          </w:p>
        </w:tc>
      </w:tr>
      <w:tr w:rsidR="00DC0BC2" w:rsidRPr="00927377" w14:paraId="0A7549EE" w14:textId="3AE777C4" w:rsidTr="00A3066C">
        <w:trPr>
          <w:trHeight w:val="251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77DE4" w14:textId="77777777" w:rsidR="00DC0BC2" w:rsidRPr="003A4109" w:rsidRDefault="00DC0BC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3A4109">
              <w:rPr>
                <w:rFonts w:cstheme="minorHAnsi"/>
                <w:b/>
                <w:bCs/>
                <w:sz w:val="16"/>
                <w:szCs w:val="16"/>
              </w:rPr>
              <w:t>Yale Brown OCD scale</w:t>
            </w:r>
          </w:p>
        </w:tc>
        <w:tc>
          <w:tcPr>
            <w:tcW w:w="14742" w:type="dxa"/>
            <w:vAlign w:val="center"/>
          </w:tcPr>
          <w:p w14:paraId="5CEA6F05" w14:textId="5D34C9FC" w:rsidR="00DC0BC2" w:rsidRPr="00927377" w:rsidRDefault="00DC0BC2" w:rsidP="00A3066C">
            <w:pPr>
              <w:jc w:val="center"/>
            </w:pPr>
          </w:p>
        </w:tc>
      </w:tr>
      <w:tr w:rsidR="003E04CC" w:rsidRPr="00927377" w14:paraId="0405AD50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0A1E87B" w14:textId="77777777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Obsess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E609949" w14:textId="46CB4228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1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AE58739" w14:textId="2C295FE6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1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281595F" w14:textId="0CA73269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5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74E45D0" w14:textId="2F3F6B16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14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0D90E28" w14:textId="480886AC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76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2010D51" w14:textId="5FACAF0A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9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D68AEC6" w14:textId="64C6D046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366</w:t>
            </w:r>
          </w:p>
        </w:tc>
      </w:tr>
      <w:tr w:rsidR="003E04CC" w:rsidRPr="00927377" w14:paraId="45ECB3FC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8D67F32" w14:textId="77777777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Compulsions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7DA96A8" w14:textId="7EB5E300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1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7D25750" w14:textId="4A50D7EA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1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B6C7F51" w14:textId="0545AF6E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C5D0570" w14:textId="2EFBF925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1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7A690AC" w14:textId="0A23457C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83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C090168" w14:textId="7EC40E1C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1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087D46B" w14:textId="3A310311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865</w:t>
            </w:r>
          </w:p>
        </w:tc>
      </w:tr>
      <w:tr w:rsidR="003E04CC" w:rsidRPr="00927377" w14:paraId="1FD54DB1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19D58" w14:textId="77777777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Global severity sore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E07CB" w14:textId="22D27B7A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2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DD3E2" w14:textId="1A78124A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27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65679" w14:textId="5D67B4CC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944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043D7" w14:textId="1391C53B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27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74773" w14:textId="062D6717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941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CF765" w14:textId="425E5590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 (0-22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BB7C2" w14:textId="054F83C3" w:rsidR="003E04CC" w:rsidRPr="003A4109" w:rsidRDefault="003E04CC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3A4109">
              <w:rPr>
                <w:rFonts w:cstheme="minorHAnsi"/>
                <w:sz w:val="16"/>
                <w:szCs w:val="16"/>
              </w:rPr>
              <w:t>0.988</w:t>
            </w:r>
          </w:p>
        </w:tc>
      </w:tr>
      <w:tr w:rsidR="0035275A" w:rsidRPr="00927377" w14:paraId="3CE163B8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65040" w14:textId="2B00FB6C" w:rsidR="0035275A" w:rsidRPr="00AE1092" w:rsidRDefault="0035275A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16"/>
                <w:szCs w:val="16"/>
              </w:rPr>
            </w:pPr>
            <w:r w:rsidRPr="00AE1092">
              <w:rPr>
                <w:rFonts w:cstheme="minorHAnsi"/>
                <w:b/>
                <w:bCs/>
                <w:sz w:val="16"/>
                <w:szCs w:val="16"/>
              </w:rPr>
              <w:t>Sleep related domains</w:t>
            </w:r>
          </w:p>
        </w:tc>
      </w:tr>
      <w:tr w:rsidR="0051694F" w:rsidRPr="00927377" w14:paraId="329E1F07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F1D7DD" w14:textId="11AD5D30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Pittsburgh sleep quality index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8F3FA1" w14:textId="42DCA718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Subjective sleep qual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B88D5D6" w14:textId="4FD79AD1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B803E20" w14:textId="63888783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.5 (0-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1DBFAC3" w14:textId="0FF309F9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19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F2FD9F6" w14:textId="69F055F8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9C9AB60" w14:textId="155D4DCB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38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8C06933" w14:textId="189EAECE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2 (0-3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890B5E1" w14:textId="47E65380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551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51694F" w:rsidRPr="00927377" w14:paraId="4D1B38A0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74EC0" w14:textId="7777777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FC003" w14:textId="26032773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Sleep latency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CE61E3D" w14:textId="1D5B3419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322DA69" w14:textId="07C3A11B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B21B63A" w14:textId="729BE08B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13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7589EDF" w14:textId="441F0DB2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DD395A6" w14:textId="7F4C56C4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13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920C377" w14:textId="1AA4D61A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8F794FA" w14:textId="11971FCF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179</w:t>
            </w:r>
          </w:p>
        </w:tc>
      </w:tr>
      <w:tr w:rsidR="0051694F" w:rsidRPr="00927377" w14:paraId="5B559871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09653" w14:textId="7777777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B0D31" w14:textId="620D378C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Sleep duration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8D5DE93" w14:textId="4EEA5356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2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FC89C12" w14:textId="77084D9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E18433D" w14:textId="690C376F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567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3D88029" w14:textId="765D3024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3B96842" w14:textId="70F191C4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AE16AC5" w14:textId="40B65EF0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4C9C349" w14:textId="544A5745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078</w:t>
            </w:r>
          </w:p>
        </w:tc>
      </w:tr>
      <w:tr w:rsidR="0051694F" w:rsidRPr="00927377" w14:paraId="53FB967F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907DE" w14:textId="7777777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E3255" w14:textId="3018EEB8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Habitual sleep efficiency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ACDC7B1" w14:textId="0E8BE32F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5 (0-3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372787E" w14:textId="14959052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9852D2D" w14:textId="70011339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096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522E20C" w14:textId="700CC40B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646EA3B" w14:textId="3426155F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124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994CDA5" w14:textId="2F64FF92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CA22894" w14:textId="78EBB8A3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233</w:t>
            </w:r>
          </w:p>
        </w:tc>
      </w:tr>
      <w:tr w:rsidR="0051694F" w:rsidRPr="00927377" w14:paraId="2F662B12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B4C41" w14:textId="7777777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2B740" w14:textId="478AE228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Sleep disturbances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AACFBE7" w14:textId="27974CDB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2 (2-3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94884BE" w14:textId="48CE5402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3 (1-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E192CDC" w14:textId="0A5B6C0E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6DAEAD6" w14:textId="34C9DAA6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3 (2-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76FD156" w14:textId="5E41C051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33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7BE8F8F" w14:textId="50AD4A79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2 (1-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4962716" w14:textId="06174E1D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837</w:t>
            </w:r>
          </w:p>
        </w:tc>
      </w:tr>
      <w:tr w:rsidR="0051694F" w:rsidRPr="00927377" w14:paraId="000BF134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64FDB" w14:textId="7777777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9B822" w14:textId="3613062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Use of sleeping medication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6D9D32F" w14:textId="726C2BAC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 (0-2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D877BF4" w14:textId="2E79AFBD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 (0-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1AB1D3A" w14:textId="6C8B2F21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C8D0EE3" w14:textId="3ED5E780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 (0-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A810BFC" w14:textId="34AAFD36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418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3B57D24" w14:textId="230ED3E8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 (0-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48EA991" w14:textId="4077F04C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086</w:t>
            </w:r>
          </w:p>
        </w:tc>
      </w:tr>
      <w:tr w:rsidR="0051694F" w:rsidRPr="00927377" w14:paraId="64A30BC1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BD05D" w14:textId="7777777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8CDAD" w14:textId="12DFD60B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Daytime dysfunction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6471DAC" w14:textId="3AD45594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2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14A0F54" w14:textId="0D57A56D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13AB3B3" w14:textId="5D46C092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01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40CBDFC" w14:textId="2F1EE122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7E12BDD" w14:textId="1E412EBC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06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45C836B" w14:textId="0AE43DDB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 (0-2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C2A7A4F" w14:textId="767850B8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AE1092" w:rsidRPr="00EB4104">
              <w:rPr>
                <w:rFonts w:cstheme="minorHAnsi"/>
                <w:b/>
                <w:bCs/>
                <w:sz w:val="16"/>
                <w:szCs w:val="16"/>
              </w:rPr>
              <w:t>8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51694F" w:rsidRPr="00927377" w14:paraId="3FA32EE4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14E8E" w14:textId="7777777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1C08A" w14:textId="30232F9A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Global score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C841731" w14:textId="7EE3DE69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6.5 (2-1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27AA152" w14:textId="7672102D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9 (2-2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58B9D8E" w14:textId="760E27A7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04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8283777" w14:textId="4EAFA1B4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9 (3-2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9E492C4" w14:textId="1C48C90C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AE1092" w:rsidRPr="00EB4104">
              <w:rPr>
                <w:rFonts w:cstheme="minorHAnsi"/>
                <w:b/>
                <w:bCs/>
                <w:sz w:val="16"/>
                <w:szCs w:val="16"/>
              </w:rPr>
              <w:t>7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0DF4E6F" w14:textId="7125B47A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8.5 (2-1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1D0BB04" w14:textId="6E481979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052</w:t>
            </w:r>
          </w:p>
        </w:tc>
      </w:tr>
      <w:tr w:rsidR="0051694F" w:rsidRPr="00927377" w14:paraId="1F7C4D3F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F46B6" w14:textId="50E5E4FC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Sleep Disorders Questionnaire</w:t>
            </w: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14F63" w14:textId="1E8E80AC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Total score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FCF5E75" w14:textId="06D86593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9 (6-26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1679203" w14:textId="10E3766D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8 (7-5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D5938F5" w14:textId="394D5DE4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5.78x10</w:t>
            </w:r>
            <w:r w:rsidRPr="00EB410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-5</w:t>
            </w:r>
            <w:r w:rsidRPr="00EB4104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2EAEDDE" w14:textId="42DB53C0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17 (7-5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9B40FA0" w14:textId="126DB6B3" w:rsidR="0051694F" w:rsidRPr="00EB4104" w:rsidRDefault="00AE1092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2.29x10</w:t>
            </w:r>
            <w:r w:rsidRPr="00EB410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BC84CE2" w14:textId="4E8995D2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20.5 (7-4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E3A592F" w14:textId="5FC8C2A4" w:rsidR="0051694F" w:rsidRPr="00EB4104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EB4104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AE1092" w:rsidRPr="00EB4104">
              <w:rPr>
                <w:rFonts w:cstheme="minorHAnsi"/>
                <w:b/>
                <w:bCs/>
                <w:sz w:val="16"/>
                <w:szCs w:val="16"/>
              </w:rPr>
              <w:t>4</w:t>
            </w:r>
            <w:r w:rsidR="0098325D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51694F" w:rsidRPr="00927377" w14:paraId="500579B8" w14:textId="77777777" w:rsidTr="00A3066C">
        <w:trPr>
          <w:gridAfter w:val="1"/>
          <w:wAfter w:w="14742" w:type="dxa"/>
          <w:trHeight w:val="30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62721" w14:textId="5BEB1A41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Epworth Sleepiness Scale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CAB6D" w14:textId="655B0C4C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i/>
                <w:iCs/>
                <w:sz w:val="16"/>
                <w:szCs w:val="16"/>
              </w:rPr>
              <w:t>Total score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92C1E" w14:textId="36BD5C98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5 (0-1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E6B98" w14:textId="0142F29E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6 (0-2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260E2" w14:textId="58B02461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308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BC6EC" w14:textId="7328D306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6 (0-2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B194A" w14:textId="6C5A5C87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388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5DF49" w14:textId="0F45698A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6 (0-9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3BE3A" w14:textId="4692F594" w:rsidR="0051694F" w:rsidRPr="00AE1092" w:rsidRDefault="0051694F" w:rsidP="00A3066C">
            <w:pPr>
              <w:spacing w:after="0" w:line="240" w:lineRule="auto"/>
              <w:jc w:val="center"/>
              <w:textAlignment w:val="baseline"/>
              <w:rPr>
                <w:rFonts w:cstheme="minorHAnsi"/>
                <w:b/>
                <w:bCs/>
                <w:sz w:val="16"/>
                <w:szCs w:val="16"/>
              </w:rPr>
            </w:pPr>
            <w:r w:rsidRPr="00AE1092">
              <w:rPr>
                <w:rFonts w:cstheme="minorHAnsi"/>
                <w:sz w:val="16"/>
                <w:szCs w:val="16"/>
              </w:rPr>
              <w:t>0.387</w:t>
            </w:r>
          </w:p>
        </w:tc>
      </w:tr>
      <w:tr w:rsidR="00D42358" w:rsidRPr="00927377" w14:paraId="4E992B02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72813" w14:textId="46095371" w:rsidR="00D42358" w:rsidRPr="004C2D62" w:rsidRDefault="00D4235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b/>
                <w:bCs/>
                <w:sz w:val="16"/>
                <w:szCs w:val="16"/>
              </w:rPr>
              <w:t>Pain related domains</w:t>
            </w:r>
          </w:p>
        </w:tc>
      </w:tr>
      <w:tr w:rsidR="0040180C" w:rsidRPr="00927377" w14:paraId="4BD2723F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0738180" w14:textId="1F6A9E5A" w:rsidR="0040180C" w:rsidRPr="004C2D62" w:rsidRDefault="0040180C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Presence of pain (number- </w:t>
            </w:r>
            <w:proofErr w:type="spellStart"/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yes:no</w:t>
            </w:r>
            <w:proofErr w:type="spellEnd"/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, percent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A3C09AF" w14:textId="1FF85581" w:rsidR="0040180C" w:rsidRPr="004C2D62" w:rsidRDefault="0040180C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11: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C4C2D8F" w14:textId="6280CAB2" w:rsidR="0040180C" w:rsidRPr="004C2D62" w:rsidRDefault="0040180C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37: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17C7627" w14:textId="2C59797D" w:rsidR="0040180C" w:rsidRPr="00356346" w:rsidRDefault="0035634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2.5x10</w:t>
            </w:r>
            <w:r w:rsidRPr="00C703E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ECDA0A3" w14:textId="17E10FB5" w:rsidR="0040180C" w:rsidRPr="004C2D62" w:rsidRDefault="0040180C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28:4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19891B0" w14:textId="15BFDC78" w:rsidR="0040180C" w:rsidRPr="004C2D62" w:rsidRDefault="0084081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1.7x10</w:t>
            </w:r>
            <w:r w:rsidRPr="00C703E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519EC2C" w14:textId="6CD00FCA" w:rsidR="0040180C" w:rsidRPr="004C2D62" w:rsidRDefault="003615FA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9:3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E8628A8" w14:textId="2944E5AB" w:rsidR="0040180C" w:rsidRPr="004C2D62" w:rsidRDefault="00FA008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69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4C2D62" w:rsidRPr="00927377" w14:paraId="79B28272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 w:val="restart"/>
            <w:tcBorders>
              <w:top w:val="dotted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E19E6E" w14:textId="6161DDD9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Chronic pain acceptance questionnaire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A221B3" w14:textId="3370B4F4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Activity engagement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EF394BC" w14:textId="3B66AFE6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57 (33-64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19DDFCB" w14:textId="4692D6EA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39 (3-65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09F2D02" w14:textId="1E06575C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6.03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58EA3C2" w14:textId="5C84C18B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40 (3-65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C2D1108" w14:textId="062A030C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12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7F34BA8" w14:textId="7CA90C77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34 (12-57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BAA274C" w14:textId="371F6380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184</w:t>
            </w:r>
          </w:p>
        </w:tc>
      </w:tr>
      <w:tr w:rsidR="004C2D62" w:rsidRPr="00927377" w14:paraId="681E0E93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A7875" w14:textId="77777777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EA834" w14:textId="05DACAE3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Pain willingness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F37BF16" w14:textId="6D76EA3C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20.5(3-3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8AA93EB" w14:textId="0A4BB4B0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29 (0-54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2F991E9" w14:textId="74522DD9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064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B5F7514" w14:textId="6C01EB2D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29 (0-45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81B6D84" w14:textId="37B077FC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076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F450E22" w14:textId="53277D6A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26 (14-5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73C1C7F" w14:textId="4A38F67F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165</w:t>
            </w:r>
          </w:p>
        </w:tc>
      </w:tr>
      <w:tr w:rsidR="004C2D62" w:rsidRPr="00927377" w14:paraId="2587A0B7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57E91" w14:textId="77777777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3FB8D" w14:textId="35A61C90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Total score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4461C6C" w14:textId="0604FE48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59 (35-73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0BD5106" w14:textId="155F8A13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66 (47-94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9DA1B57" w14:textId="7F600E5F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08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F578902" w14:textId="20A81CF4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66 (47-94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C2FF89B" w14:textId="7384699F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171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76114D9" w14:textId="20C57E6A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63 (54-7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26987B3" w14:textId="06554D8B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538</w:t>
            </w:r>
          </w:p>
        </w:tc>
      </w:tr>
      <w:tr w:rsidR="004C2D62" w:rsidRPr="00927377" w14:paraId="536E321A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DB765" w14:textId="250DD3C4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Pain catastrophising sc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D3C4F" w14:textId="39D55245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Rumination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59F67B6" w14:textId="089BB4A6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5 (4-14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F5A6FC2" w14:textId="0D40AEFB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8 (4-2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B7E39A0" w14:textId="022D9755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48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47561EE" w14:textId="6C6B7D00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8 (4-18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63AA0C8" w14:textId="2A3E4D1B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09</w:t>
            </w:r>
            <w:r w:rsidR="007F03EA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236F0C6" w14:textId="77D98C13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12 (4-2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0BFA6CA" w14:textId="1439B607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42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4C2D62" w:rsidRPr="00927377" w14:paraId="09CA2BD0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718AB" w14:textId="77777777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7A7B9" w14:textId="47C1FC67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Magnification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DBA1762" w14:textId="586E0963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4 (3-6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71FE6C4" w14:textId="05858FE1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5 (3-12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DE4B0B8" w14:textId="12F4BA9E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26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95C2936" w14:textId="72A76A53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5 (3-1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FA5B017" w14:textId="3320C70C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0.069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2615A65" w14:textId="0233C40E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7 (3-12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BD587DE" w14:textId="02E2FC7D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1</w:t>
            </w:r>
            <w:r w:rsidR="007F03EA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5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4C2D62" w:rsidRPr="00927377" w14:paraId="004A4A14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63E08" w14:textId="77777777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8200F" w14:textId="77FCE55D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Helplessness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172AD01" w14:textId="106B06F1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7 (6-1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763B2C4" w14:textId="6FED6328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12 (6-28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6CDD3E9" w14:textId="3F5C7DBC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3</w:t>
            </w:r>
            <w:r w:rsidR="007F03EA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147544C" w14:textId="1BA6DFC6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11 (6-25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8799DB4" w14:textId="55781F96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</w:t>
            </w:r>
            <w:r w:rsidR="007F03EA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CA40823" w14:textId="7C06C7B8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15 (7-28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BD90965" w14:textId="4715598E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5</w:t>
            </w:r>
            <w:r w:rsidR="007F03EA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4C2D62" w:rsidRPr="00927377" w14:paraId="1673587D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B39D3" w14:textId="77777777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B75F0" w14:textId="3BF81AD8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i/>
                <w:iCs/>
                <w:sz w:val="16"/>
                <w:szCs w:val="16"/>
              </w:rPr>
              <w:t>Total score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83B67" w14:textId="74F5F535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5 (0-22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B8F46" w14:textId="0101ED1F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12 (0-47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43464" w14:textId="0DB59F96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4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AC780" w14:textId="6BE37EE0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7 (0-4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47E47" w14:textId="447FD879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1</w:t>
            </w:r>
            <w:r w:rsidR="007F03EA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5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D182C" w14:textId="676CB000" w:rsidR="004C2D62" w:rsidRPr="004C2D62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2D62">
              <w:rPr>
                <w:rFonts w:ascii="Calibri" w:hAnsi="Calibri" w:cs="Calibri"/>
                <w:sz w:val="16"/>
                <w:szCs w:val="16"/>
              </w:rPr>
              <w:t>22 (2-47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53A89" w14:textId="5685AB99" w:rsidR="004C2D62" w:rsidRPr="00EB4104" w:rsidRDefault="004C2D6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</w:t>
            </w:r>
            <w:r w:rsidR="007F03EA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5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1557F3" w:rsidRPr="00927377" w14:paraId="219A4F24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A62BB" w14:textId="598AF179" w:rsidR="001557F3" w:rsidRPr="00BE338F" w:rsidRDefault="001557F3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b/>
                <w:bCs/>
                <w:sz w:val="16"/>
                <w:szCs w:val="16"/>
              </w:rPr>
              <w:t>Quality of life</w:t>
            </w:r>
          </w:p>
        </w:tc>
      </w:tr>
      <w:tr w:rsidR="00BE338F" w:rsidRPr="00927377" w14:paraId="0CF150A5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CB3436" w14:textId="4522393F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Sf-36 Health surve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0D0390" w14:textId="4CFAF682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Physical functionin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F4EA140" w14:textId="0DEB1EE0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90 (35-1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68CEA58" w14:textId="2B5EB9BF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0 (5-10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707007F" w14:textId="539C6FE6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2.31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2AAC966" w14:textId="38104B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0 (15-100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CFD2FE8" w14:textId="5AB53704" w:rsidR="00BE338F" w:rsidRPr="00EB4104" w:rsidRDefault="0022575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4.79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823E007" w14:textId="77FA0F69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7.5 (5-100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356330D" w14:textId="644F8937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14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BE338F" w:rsidRPr="00927377" w14:paraId="0A974F90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04946" w14:textId="777777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08477" w14:textId="52CFC426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Physical role limitation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7C6749E" w14:textId="100C2D2D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100 (0-100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3748B66" w14:textId="6C089173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12.5 (0-10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9146BCC" w14:textId="5CE209A8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2.69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F783D3D" w14:textId="642BE779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25 (0-10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2D2159E" w14:textId="54024023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1</w:t>
            </w:r>
            <w:r w:rsidR="00225752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0941AAD" w14:textId="72F6A8C0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0 (0-10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CD0353D" w14:textId="2E75673E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3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BE338F" w:rsidRPr="00927377" w14:paraId="3C742A61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4F7A5" w14:textId="777777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F9CBF" w14:textId="07A4C75D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Bodily pain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4CCF833" w14:textId="3E2DDADC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73.75 (42.5-80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65A6178" w14:textId="1FC0EA68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5 (30-8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45A0121" w14:textId="5C80DF23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1.03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BE9FBDE" w14:textId="035C0598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5 (30-8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A706C49" w14:textId="6CA4DEA9" w:rsidR="00BE338F" w:rsidRPr="00EB4104" w:rsidRDefault="0022575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2.91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5F6F0EF" w14:textId="76FD557E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42.5 (30-8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D85AE14" w14:textId="7AC072D7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4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BE338F" w:rsidRPr="00927377" w14:paraId="6A9C8398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37D52" w14:textId="777777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E5FB5" w14:textId="5781014B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General health perceptions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87A789E" w14:textId="0031F6A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75 (40-9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D724BC0" w14:textId="46ED548C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5 (10-95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4D0AC16" w14:textId="4EC8F416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3.3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466AFB2" w14:textId="7C4F5CA0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7.5 (10-85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26F021F" w14:textId="04DF1966" w:rsidR="00BE338F" w:rsidRPr="00EB4104" w:rsidRDefault="0022575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1.88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7B163E3" w14:textId="3EE4BAE1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5 (10-95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B51C26C" w14:textId="237AA262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0.104</w:t>
            </w:r>
          </w:p>
        </w:tc>
      </w:tr>
      <w:tr w:rsidR="00BE338F" w:rsidRPr="00927377" w14:paraId="5A69C472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95EF9" w14:textId="777777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13448" w14:textId="0B1B712B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Energy/vitality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1EF85AD" w14:textId="17D01826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0 (45-80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CE7F750" w14:textId="19D1649D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5 (40-7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A07C47A" w14:textId="4EF1BE10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14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7096572" w14:textId="0BA1601D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5 (40-7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E859A2F" w14:textId="5E2B0690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4</w:t>
            </w:r>
            <w:r w:rsidR="00225752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678D9C2" w14:textId="065188BE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0 (40-6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546DBC5" w14:textId="7042E990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2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BE338F" w:rsidRPr="00927377" w14:paraId="026AC9AF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076BB" w14:textId="777777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49D1E" w14:textId="36D126B5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Social functioning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81C6842" w14:textId="253B151E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100 (12.5-100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4D8763B" w14:textId="110DA824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2.5 (0-10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F3C8F7F" w14:textId="5A24A43A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3.9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5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159E1B7" w14:textId="48F0E0EC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8.75 (0-10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034F681" w14:textId="02D73357" w:rsidR="00BE338F" w:rsidRPr="00EB4104" w:rsidRDefault="0022575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1.6x10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4</w:t>
            </w: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AE1A893" w14:textId="27F55A52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37.5 (0-10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E0CF6F3" w14:textId="45319A91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</w:t>
            </w:r>
            <w:r w:rsidR="00AA24F7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BE338F" w:rsidRPr="00927377" w14:paraId="3DE501FD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41DAF" w14:textId="777777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134EE" w14:textId="10C6CE6A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Emotional role limitations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0084529" w14:textId="66A5E14A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100 (33.33-100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852004D" w14:textId="53F81D08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100 (0-100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CE24B9C" w14:textId="580B12D8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</w:t>
            </w:r>
            <w:r w:rsidR="00225752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07B7E02" w14:textId="5BF193E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100 (0-100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C9DE093" w14:textId="6E172A1E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</w:t>
            </w:r>
            <w:r w:rsidR="00AA24F7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FBD5D0B" w14:textId="7C8B37D1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50 (0-10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EA72938" w14:textId="76526697" w:rsidR="00BE338F" w:rsidRPr="00EB4104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0.001</w:t>
            </w:r>
            <w:r w:rsidR="00AA24F7" w:rsidRPr="00EB4104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  <w:r w:rsidR="0098325D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</w:tr>
      <w:tr w:rsidR="00BE338F" w:rsidRPr="00927377" w14:paraId="0D6A2A51" w14:textId="77777777" w:rsidTr="00A3066C">
        <w:trPr>
          <w:gridAfter w:val="1"/>
          <w:wAfter w:w="14742" w:type="dxa"/>
          <w:trHeight w:val="300"/>
        </w:trPr>
        <w:tc>
          <w:tcPr>
            <w:tcW w:w="184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C1902" w14:textId="77777777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C0626" w14:textId="35E9781F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i/>
                <w:iCs/>
                <w:sz w:val="16"/>
                <w:szCs w:val="16"/>
              </w:rPr>
              <w:t>Mental health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4991F" w14:textId="04C0CB8C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8 (56-84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338BD" w14:textId="707E9F55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4 (40-84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49BE0" w14:textId="6F550B38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0.162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CCBD3" w14:textId="5DC3DA69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6 (40-84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42343" w14:textId="55A90971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0.244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9915C" w14:textId="3D788441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64 (44-76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A7653" w14:textId="4F17E2E4" w:rsidR="00BE338F" w:rsidRPr="00BE338F" w:rsidRDefault="00BE338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E338F">
              <w:rPr>
                <w:rFonts w:ascii="Calibri" w:hAnsi="Calibri" w:cs="Calibri"/>
                <w:sz w:val="16"/>
                <w:szCs w:val="16"/>
              </w:rPr>
              <w:t>0.182</w:t>
            </w:r>
          </w:p>
        </w:tc>
      </w:tr>
      <w:tr w:rsidR="00E322C2" w:rsidRPr="00927377" w14:paraId="37AEADB7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CE875" w14:textId="1E0A67F5" w:rsidR="00E322C2" w:rsidRPr="00BA586B" w:rsidRDefault="00E322C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b/>
                <w:bCs/>
                <w:sz w:val="16"/>
                <w:szCs w:val="16"/>
              </w:rPr>
              <w:t>CANTAB: One Touch Stockings of Cambridge (executive functioning task)</w:t>
            </w:r>
          </w:p>
        </w:tc>
      </w:tr>
      <w:tr w:rsidR="00511C38" w:rsidRPr="00927377" w14:paraId="6AEBF51A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DDDBA21" w14:textId="57626FAA" w:rsidR="00511C38" w:rsidRPr="00BA586B" w:rsidRDefault="00511C3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an choices to correct (OTSMCC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E3A4014" w14:textId="20ACE76E" w:rsidR="00511C38" w:rsidRPr="00BA586B" w:rsidRDefault="00511C3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.365 (1-3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BB93307" w14:textId="6D88D90E" w:rsidR="00511C38" w:rsidRPr="00BA586B" w:rsidRDefault="00511C3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.5 (1-3.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AE785BD" w14:textId="28845329" w:rsidR="00511C38" w:rsidRPr="00EB4104" w:rsidRDefault="00C47637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F02503D" w14:textId="626BFA43" w:rsidR="00511C38" w:rsidRPr="00BA586B" w:rsidRDefault="00511C3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.47 (1-2.87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6CD3749" w14:textId="2E7AEF76" w:rsidR="00511C38" w:rsidRPr="00BA586B" w:rsidRDefault="00C47637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9CEC090" w14:textId="736D1AF0" w:rsidR="00511C38" w:rsidRPr="00BA586B" w:rsidRDefault="00511C3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.635 (1.07-3.6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BBE3460" w14:textId="22811828" w:rsidR="00511C38" w:rsidRPr="00BA586B" w:rsidRDefault="00C47637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</w:tr>
      <w:tr w:rsidR="007B2735" w:rsidRPr="00927377" w14:paraId="074B2167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CE9982E" w14:textId="388BF0B4" w:rsidR="007B2735" w:rsidRPr="00BA586B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Median latency to correct (OTSMDLC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87FEF35" w14:textId="0E421833" w:rsidR="007B2735" w:rsidRPr="00BA586B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4256 (5927-50269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F089D92" w14:textId="3068C4F4" w:rsidR="007B2735" w:rsidRPr="00BA586B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7831.5 (5213-53102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891B14C" w14:textId="2F1BA117" w:rsidR="007B2735" w:rsidRPr="00BA586B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84B807B" w14:textId="3D33ABF5" w:rsidR="007B2735" w:rsidRPr="00BA586B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5431 (5213-48102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38CE0A7" w14:textId="476B0E9B" w:rsidR="007B2735" w:rsidRPr="00BA586B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E9324C8" w14:textId="2E45E0BC" w:rsidR="007B2735" w:rsidRPr="00BA586B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2030.5 (7461-53102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DF6FCBF" w14:textId="36F12994" w:rsidR="007B2735" w:rsidRPr="00EB4104" w:rsidRDefault="007B273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4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C7B16" w:rsidRPr="00927377" w14:paraId="3871FB01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36FCD74" w14:textId="47E5E0F7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robability of error given error (OTSPEGE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329C490" w14:textId="17694388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2 (0-0.83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466B7F6" w14:textId="528A16B9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3 (0-1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3ABFE34" w14:textId="4E9DD32D" w:rsidR="002C7B16" w:rsidRPr="00EB4104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84406AE" w14:textId="11E1B502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29 (0-1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4C1095E" w14:textId="66F96698" w:rsidR="002C7B16" w:rsidRPr="00EB4104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  <w:r w:rsidR="00EB4104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C9131EB" w14:textId="5B7F6F36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44 (0-0.92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934C4E3" w14:textId="0939E0CF" w:rsidR="002C7B16" w:rsidRPr="00EB4104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B410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C7B16" w:rsidRPr="00927377" w14:paraId="7A82915A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443E9" w14:textId="6D1C11CF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robability of error given correct (OTSPEGC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E2E37" w14:textId="49D46931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285 (0-1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FD563" w14:textId="0847B88A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4 (0-1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A15E7" w14:textId="0E08015D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6F7B7" w14:textId="17E86AA1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65 (0-1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9F52F" w14:textId="3E513173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FCD69" w14:textId="2504BE83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47 (0.07-1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81DF9" w14:textId="608761C7" w:rsidR="002C7B16" w:rsidRPr="00BA586B" w:rsidRDefault="002C7B1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  <w:r w:rsidR="004A69C3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4A69C3" w:rsidRPr="00927377" w14:paraId="2F907F36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EFDEF" w14:textId="4D648D65" w:rsidR="004A69C3" w:rsidRPr="00BA586B" w:rsidRDefault="004A69C3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b/>
                <w:bCs/>
                <w:sz w:val="16"/>
                <w:szCs w:val="16"/>
              </w:rPr>
              <w:t>C</w:t>
            </w:r>
            <w:r w:rsidR="00C36094" w:rsidRPr="00BA586B">
              <w:rPr>
                <w:rFonts w:ascii="Calibri" w:hAnsi="Calibri" w:cs="Calibri"/>
                <w:b/>
                <w:bCs/>
                <w:sz w:val="16"/>
                <w:szCs w:val="16"/>
              </w:rPr>
              <w:t>ANTAB: Emotional Recognition task</w:t>
            </w:r>
          </w:p>
        </w:tc>
      </w:tr>
      <w:tr w:rsidR="00571CCE" w:rsidRPr="00927377" w14:paraId="21F2E47B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3CC50E5" w14:textId="76A59452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Median correct reaction time (ERTCRT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0484EE4" w14:textId="550050B1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164.5 (762-2534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107314E" w14:textId="4F9B94E8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399.5 (719.5-347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BFB6B2F" w14:textId="5D963686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74BB6E0" w14:textId="51780E10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399.5 (719.5-2170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EB3902E" w14:textId="58C96854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9AF289F" w14:textId="321CE893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357.25 (945-3478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FB65BF7" w14:textId="68BD8804" w:rsidR="00571CCE" w:rsidRPr="00BA586B" w:rsidRDefault="00571CC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725432" w:rsidRPr="00927377" w14:paraId="150589F4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EDFD88E" w14:textId="5842D0DF" w:rsidR="00725432" w:rsidRPr="00BA586B" w:rsidRDefault="0072543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Median correct reaction time: anger (ERTCRTA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C83A962" w14:textId="3A4B66F4" w:rsidR="00725432" w:rsidRPr="00BA586B" w:rsidRDefault="0072543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528 (667.5-469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20600B9" w14:textId="7EAC0D61" w:rsidR="00725432" w:rsidRPr="00BA586B" w:rsidRDefault="0072543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645 (778-4128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B56973F" w14:textId="049C22F2" w:rsidR="00725432" w:rsidRPr="00BA586B" w:rsidRDefault="00EE26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EE4C55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3F4FDC9" w14:textId="3EBDC7A4" w:rsidR="00725432" w:rsidRPr="00BA586B" w:rsidRDefault="0072543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678.25 (778-4062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8B9072C" w14:textId="4A17F884" w:rsidR="00725432" w:rsidRPr="00BA586B" w:rsidRDefault="002016A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42024D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D550630" w14:textId="56DC2632" w:rsidR="00725432" w:rsidRPr="00BA586B" w:rsidRDefault="00EE26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645 (912-4128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1DB4C29" w14:textId="7C7660AE" w:rsidR="00725432" w:rsidRPr="00BA586B" w:rsidRDefault="002016A6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D4BDA" w:rsidRPr="00927377" w14:paraId="483BF23C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2C201DF" w14:textId="5B964499" w:rsidR="000D4BDA" w:rsidRPr="00BA586B" w:rsidRDefault="000D4BDA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Median correct reaction time: disgust (ERTCRTD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7CEA4C6" w14:textId="19EB9AB0" w:rsidR="000D4BDA" w:rsidRPr="00BA586B" w:rsidRDefault="000D4BDA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550.5 (753.5-3767.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D9414D2" w14:textId="38B20F90" w:rsidR="000D4BDA" w:rsidRPr="00BA586B" w:rsidRDefault="000D4BDA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420 (803.5-391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4EFB4C7" w14:textId="488CB231" w:rsidR="000D4BDA" w:rsidRPr="00BA586B" w:rsidRDefault="0064764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  <w:r w:rsidR="00EE4C55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AF6ECC4" w14:textId="651F2B84" w:rsidR="000D4BDA" w:rsidRPr="00BA586B" w:rsidRDefault="0064764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320 (803.5-3495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DE5F710" w14:textId="32B06B1F" w:rsidR="000D4BDA" w:rsidRPr="00BA586B" w:rsidRDefault="0064764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A44152C" w14:textId="1DD8A7E4" w:rsidR="000D4BDA" w:rsidRPr="00BA586B" w:rsidRDefault="0064764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070.25 (828-391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0ED3CA3" w14:textId="579BAEEE" w:rsidR="000D4BDA" w:rsidRPr="00BA586B" w:rsidRDefault="0064764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857415" w:rsidRPr="00927377" w14:paraId="37DC7E58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D149B2C" w14:textId="0B6A2499" w:rsidR="00857415" w:rsidRPr="00BA586B" w:rsidRDefault="0085741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Median correct reaction time: fear (ERTCRTF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A91E563" w14:textId="6C940CF7" w:rsidR="00857415" w:rsidRPr="00BA586B" w:rsidRDefault="0085741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979 (976-459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A19F149" w14:textId="1E8AB729" w:rsidR="00857415" w:rsidRPr="00BA586B" w:rsidRDefault="0085741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119 (1092-7421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04A740F" w14:textId="7F186005" w:rsidR="00857415" w:rsidRPr="00BA586B" w:rsidRDefault="0078196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  <w:r w:rsidR="00EE4C55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3532490" w14:textId="64E27DC5" w:rsidR="00857415" w:rsidRPr="00BA586B" w:rsidRDefault="0078196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087 (1092-7421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7AE7C3C" w14:textId="350A4B25" w:rsidR="00857415" w:rsidRPr="00BA586B" w:rsidRDefault="0078196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42024D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BE0CE0F" w14:textId="33DEF583" w:rsidR="00857415" w:rsidRPr="00BA586B" w:rsidRDefault="0078196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278 (1219.5-3429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A4DDB23" w14:textId="0A92CADD" w:rsidR="00857415" w:rsidRPr="00BA586B" w:rsidRDefault="0078196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61</w:t>
            </w:r>
          </w:p>
        </w:tc>
      </w:tr>
      <w:tr w:rsidR="00C55742" w:rsidRPr="00927377" w14:paraId="7FD81171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12684B9" w14:textId="3480D2D1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Median correct reaction time: happiness (ERTCRTH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DBE57EB" w14:textId="3D7F7326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968.5 (611-2528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A3F9A61" w14:textId="75FF7D1D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958 (553-2695.5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5124F89" w14:textId="738F60BC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  <w:r w:rsidR="00EE4C55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A81FB82" w14:textId="1B00D8D1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903 (553-1875.5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79A81AB" w14:textId="66F19DD6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D6D55FC" w14:textId="3643AF61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026 (728-2695.5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6888EB8" w14:textId="3C7D3110" w:rsidR="00C55742" w:rsidRPr="00BA586B" w:rsidRDefault="00C5574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212</w:t>
            </w:r>
          </w:p>
        </w:tc>
      </w:tr>
      <w:tr w:rsidR="003A0751" w:rsidRPr="00927377" w14:paraId="76C73052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7F51897" w14:textId="2F9B7BE3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Median correct reaction time: Sadness (ERTCRTS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0BD45E0" w14:textId="53CE7605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461.5 (636.5-3895.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82E873B" w14:textId="2F9F3470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545 (695-4328.5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C06A8A4" w14:textId="6DF8640D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 w:rsidR="00EE4C55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6807CFC" w14:textId="31E163D5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510.5 (695-3346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A47AE7C" w14:textId="5E40FAF3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AFD83D8" w14:textId="79537D42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817 (809-4328.5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AB7C32B" w14:textId="29D0162B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A0751" w:rsidRPr="00927377" w14:paraId="189FBF35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84E68E9" w14:textId="334F9A81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Median correct reaction time: surprise (ERTCRTSU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31B7AF4" w14:textId="6EEF9CAE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095 (623-2329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048AC72" w14:textId="184EA224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370.25 (461-3879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F0C6808" w14:textId="7631039C" w:rsidR="003A0751" w:rsidRPr="00EB4104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</w:t>
            </w:r>
            <w:r w:rsidR="00EE4C55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9FFD3D8" w14:textId="02027F6E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311.75 (461-2912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66EF69C" w14:textId="7DE81ECE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  <w:r w:rsidR="0042024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9F7A327" w14:textId="2280316C" w:rsidR="003A0751" w:rsidRPr="00BA586B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454 (970-3879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C3AD8E6" w14:textId="6EE8E1D8" w:rsidR="003A0751" w:rsidRPr="00EB4104" w:rsidRDefault="003A0751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5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8E49AF" w:rsidRPr="00927377" w14:paraId="2E6E9AAB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70A0256" w14:textId="079E9C2C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Total false selections: anger (ERTTFAA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6087B6E" w14:textId="28920CCE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 (0-10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E73EACC" w14:textId="425BFC61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 (0-8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0038B06" w14:textId="466356F8" w:rsidR="008E49AF" w:rsidRPr="00EB4104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2F922C5" w14:textId="13FF0896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8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AB7C53E" w14:textId="22BE69DC" w:rsidR="008E49AF" w:rsidRPr="00EB4104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</w:t>
            </w:r>
            <w:r w:rsidR="00284B89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716C805" w14:textId="1672B90B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 (0-6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0044242" w14:textId="259F1120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512</w:t>
            </w:r>
          </w:p>
        </w:tc>
      </w:tr>
      <w:tr w:rsidR="008E49AF" w:rsidRPr="00927377" w14:paraId="466C092C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95BC8FE" w14:textId="1ED40403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Total false selections: disgust (ERTTFAD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13AAA8B" w14:textId="3D7DB1D2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4 (0-15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2AD4A0C" w14:textId="3B206796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3.5 (0-12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CFE8701" w14:textId="4B8EBEAE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B8DEBBC" w14:textId="2F818B22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3.5 (0-12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E9951E1" w14:textId="77E5FFE1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  <w:r w:rsidR="00284B89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AE702A0" w14:textId="671E4871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3.5 (2-8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B5C7E75" w14:textId="05252983" w:rsidR="008E49AF" w:rsidRPr="00BA586B" w:rsidRDefault="008E49AF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878</w:t>
            </w:r>
          </w:p>
        </w:tc>
      </w:tr>
      <w:tr w:rsidR="008E49AF" w:rsidRPr="00927377" w14:paraId="40443023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97E0D57" w14:textId="73210B7F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Total false selections: fear (ERTTFAF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3D28897" w14:textId="54E94A4D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 (0-7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ECED55C" w14:textId="681D7BBD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3 (0-8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FDBEF5B" w14:textId="19FE819F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37A5418" w14:textId="7DB4B422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 (0-8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6F8F4FC" w14:textId="53686305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  <w:r w:rsidR="00284B89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7DB4056" w14:textId="425836F7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3.5 (0-7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1400672" w14:textId="0561E2CD" w:rsidR="008E49AF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  <w:r w:rsidR="00D47DB2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05E08" w:rsidRPr="00927377" w14:paraId="10D49913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1046305" w14:textId="12550C46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Total false selections: happiness (ERTTFAH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0576784" w14:textId="4F4B2854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.5 (0-11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42B35B3" w14:textId="67EA3853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 (0-12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8B812E1" w14:textId="2984B5CA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  <w:r w:rsidR="00284B89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8B92F6E" w14:textId="06E64D01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 (0-12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35D8C2A" w14:textId="199C4E44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 w:rsidR="00284B89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6D7152D" w14:textId="2917115F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.5 (1-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4544B2B" w14:textId="223A93C6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  <w:r w:rsidR="00D47DB2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A05E08" w:rsidRPr="00927377" w14:paraId="388DED3C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A1AC0FF" w14:textId="01918D95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Total false selections: sadness (ERTTFAS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F6AE36E" w14:textId="172DCF6F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3 (0-11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2A3E945" w14:textId="1E72FFF3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4 (0-12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538F514" w14:textId="6AE97E84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  <w:r w:rsidR="00284B89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51EC13A" w14:textId="71A8A4D5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3 (0-12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7E7BA6B" w14:textId="338A3415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FE76760" w14:textId="567C5855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B7592D0" w14:textId="0A63D495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34</w:t>
            </w:r>
          </w:p>
        </w:tc>
      </w:tr>
      <w:tr w:rsidR="00A05E08" w:rsidRPr="00927377" w14:paraId="1B32157E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82953" w14:textId="50D99791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Total false selections: surprise (ERTTFASU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658CD" w14:textId="65AE352F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5 (0-12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98FDB" w14:textId="0B80A964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4 (0-11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0A72A" w14:textId="77B0F1E0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  <w:r w:rsidR="00284B89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9D198" w14:textId="230705F1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4 (0-11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A9E2B" w14:textId="1D77425D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  <w:r w:rsidR="00284B89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2AB51" w14:textId="4FAB7202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5.5 (0-11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31825" w14:textId="4D9B8AD8" w:rsidR="00A05E08" w:rsidRPr="00BA586B" w:rsidRDefault="00A05E0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839</w:t>
            </w:r>
          </w:p>
        </w:tc>
      </w:tr>
      <w:tr w:rsidR="00962D48" w:rsidRPr="00927377" w14:paraId="5C4E07E3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2C4A1" w14:textId="0579E316" w:rsidR="00962D48" w:rsidRPr="00BA586B" w:rsidRDefault="00962D48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b/>
                <w:bCs/>
                <w:sz w:val="16"/>
                <w:szCs w:val="16"/>
              </w:rPr>
              <w:t>CANTAB: Paired Associated Learning</w:t>
            </w:r>
          </w:p>
        </w:tc>
      </w:tr>
      <w:tr w:rsidR="00D05239" w:rsidRPr="00927377" w14:paraId="2B613010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286CDE7" w14:textId="6B339977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irst attempt memory score (PALFAM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895D2B5" w14:textId="4DBCB46B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5 (5-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6C16803" w14:textId="4543C585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2 (2-2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4BFF11C" w14:textId="6F5FF85A" w:rsidR="00D05239" w:rsidRPr="00EB4104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  <w:r w:rsidR="005B2BD3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291BDF4" w14:textId="4CB0ECE8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4 (2-20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C30FA02" w14:textId="370891A7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DF3D354" w14:textId="5911C328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8.5 (3-16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DFF04A0" w14:textId="1B32692E" w:rsidR="00D05239" w:rsidRPr="00EB4104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  <w:r w:rsidR="00D47DB2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D05239" w:rsidRPr="00927377" w14:paraId="0B401A4F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05254A1" w14:textId="03A89FE1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an errors to success (PALMETS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1855B2F" w14:textId="18698E08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2 (0-4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4080AD8" w14:textId="6503C673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 (0-6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394D091" w14:textId="13AE999A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F122B2F" w14:textId="19F4C887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 (0-6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70F821D" w14:textId="527BF639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8FF7CCA" w14:textId="380F5738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.5 (0-3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C62F439" w14:textId="4A9BDBEF" w:rsidR="00D05239" w:rsidRPr="00BA586B" w:rsidRDefault="00D05239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262</w:t>
            </w:r>
          </w:p>
        </w:tc>
      </w:tr>
      <w:tr w:rsidR="00C7668E" w:rsidRPr="00927377" w14:paraId="4C669BF4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5EDB5" w14:textId="2E646E2B" w:rsidR="00C7668E" w:rsidRPr="00BA586B" w:rsidRDefault="00C7668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umber of patterns reached (PALNPR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D16B8" w14:textId="41217CB7" w:rsidR="00C7668E" w:rsidRPr="00BA586B" w:rsidRDefault="00C7668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8 (6-8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D52C9" w14:textId="0F29CAD7" w:rsidR="00C7668E" w:rsidRPr="00BA586B" w:rsidRDefault="00C7668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8 (4-8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D9680" w14:textId="450807A9" w:rsidR="00C7668E" w:rsidRPr="00EB4104" w:rsidRDefault="00C7668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  <w:r w:rsidR="005B2BD3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39027" w14:textId="7CBCD69B" w:rsidR="00C7668E" w:rsidRPr="00BA586B" w:rsidRDefault="00C7668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8 (4-8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E1856" w14:textId="1DA5431C" w:rsidR="00C7668E" w:rsidRPr="00BA586B" w:rsidRDefault="00C7668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871F0" w14:textId="1DDC3B1C" w:rsidR="00C7668E" w:rsidRPr="00BA586B" w:rsidRDefault="00C7668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6 (4-8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7BDBB" w14:textId="008263C1" w:rsidR="00C7668E" w:rsidRPr="00EB4104" w:rsidRDefault="00D47DB2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8x10</w:t>
            </w: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C592E" w:rsidRPr="00927377" w14:paraId="4DF2EC12" w14:textId="77777777" w:rsidTr="00A3066C">
        <w:trPr>
          <w:gridAfter w:val="1"/>
          <w:wAfter w:w="14742" w:type="dxa"/>
          <w:trHeight w:val="300"/>
        </w:trPr>
        <w:tc>
          <w:tcPr>
            <w:tcW w:w="147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5DA42" w14:textId="22628DED" w:rsidR="001C592E" w:rsidRPr="00BA586B" w:rsidRDefault="001C592E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b/>
                <w:bCs/>
                <w:sz w:val="16"/>
                <w:szCs w:val="16"/>
              </w:rPr>
              <w:t>CANTAB: Spatial Working Memory</w:t>
            </w:r>
          </w:p>
        </w:tc>
      </w:tr>
      <w:tr w:rsidR="00C7668E" w:rsidRPr="00927377" w14:paraId="2CD9C6E3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74504D9" w14:textId="274ECB6A" w:rsidR="00C7668E" w:rsidRPr="00BA586B" w:rsidRDefault="004919F0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otal errors (SWMT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DD7DAFC" w14:textId="6CCF7DF1" w:rsidR="00C7668E" w:rsidRPr="00BA586B" w:rsidRDefault="004919F0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6.5 (0-2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CF8F3CE" w14:textId="7B2DBA9C" w:rsidR="00C7668E" w:rsidRPr="00BA586B" w:rsidRDefault="004919F0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6.5 (0-3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5ADDBDC" w14:textId="6083E4C7" w:rsidR="00C7668E" w:rsidRPr="00EB4104" w:rsidRDefault="004919F0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</w:t>
            </w:r>
            <w:r w:rsidR="005B2BD3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9D85F57" w14:textId="3D3C7DBA" w:rsidR="00C7668E" w:rsidRPr="00BA586B" w:rsidRDefault="004919F0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6 (0-30)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CCE4CF8" w14:textId="3538BEBB" w:rsidR="00C7668E" w:rsidRPr="00EB4104" w:rsidRDefault="00066D1D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  <w:r w:rsidR="00A37301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16BA10E" w14:textId="6C94BFF0" w:rsidR="00C7668E" w:rsidRPr="00BA586B" w:rsidRDefault="004919F0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8.5 (1-36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90E838F" w14:textId="4ECFDA1C" w:rsidR="00C7668E" w:rsidRPr="00EB4104" w:rsidRDefault="004919F0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1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3225F6" w:rsidRPr="00927377" w14:paraId="51000916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61241A7" w14:textId="3DC6F981" w:rsidR="003225F6" w:rsidRPr="00BA586B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etween errors (SWMBE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56D80BA" w14:textId="0F681176" w:rsidR="003225F6" w:rsidRPr="00BA586B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6 (0-26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4F05057" w14:textId="58C2FAF0" w:rsidR="003225F6" w:rsidRPr="00BA586B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6.5 (0-34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246DB3F" w14:textId="1B761C2A" w:rsidR="003225F6" w:rsidRPr="00EB4104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355B7DB" w14:textId="68CD46AE" w:rsidR="003225F6" w:rsidRPr="00BA586B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6 (0-28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A7B40B3" w14:textId="1F7CA742" w:rsidR="003225F6" w:rsidRPr="00EB4104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  <w:r w:rsidR="00A37301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56DF26A" w14:textId="544B7A00" w:rsidR="003225F6" w:rsidRPr="00BA586B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18.5 (1-34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5F988C1" w14:textId="1EA2F90C" w:rsidR="003225F6" w:rsidRPr="00EB4104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  <w:r w:rsidR="00D47DB2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0B2051" w:rsidRPr="00927377" w14:paraId="330CCC0E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08CAAEA" w14:textId="2AB05F31" w:rsidR="000B2051" w:rsidRPr="00BA586B" w:rsidRDefault="007749B4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Within errors (SWMWE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F85B0E5" w14:textId="205D0181" w:rsidR="000B2051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4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6E00B85" w14:textId="03D9C8BA" w:rsidR="000B2051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13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C26CE59" w14:textId="520ED0AE" w:rsidR="000B2051" w:rsidRPr="00EB4104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  <w:r w:rsidR="005D0B2B" w:rsidRPr="004202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  <w:r w:rsidR="0098325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7C70ECA" w14:textId="0291A5DA" w:rsidR="000B2051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13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A8F28C8" w14:textId="1A44D022" w:rsidR="000B2051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11C72DA" w14:textId="4F5D420D" w:rsidR="000B2051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9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B6EC1C8" w14:textId="4E040F85" w:rsidR="000B2051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  <w:r w:rsidR="00D47DB2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AF3BF8" w:rsidRPr="00927377" w14:paraId="12916531" w14:textId="77777777" w:rsidTr="00A3066C">
        <w:trPr>
          <w:gridAfter w:val="1"/>
          <w:wAfter w:w="14742" w:type="dxa"/>
          <w:trHeight w:val="300"/>
        </w:trPr>
        <w:tc>
          <w:tcPr>
            <w:tcW w:w="3686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93AE0F8" w14:textId="0C1B2765" w:rsidR="00AF3BF8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etween and within errors (SWMDE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2D55EC4" w14:textId="4BF17F49" w:rsidR="00AF3BF8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2)</w:t>
            </w:r>
          </w:p>
        </w:tc>
        <w:tc>
          <w:tcPr>
            <w:tcW w:w="184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EA1426B" w14:textId="5A0B387A" w:rsidR="00AF3BF8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7)</w:t>
            </w:r>
          </w:p>
        </w:tc>
        <w:tc>
          <w:tcPr>
            <w:tcW w:w="1701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B7DEC12" w14:textId="674E6866" w:rsidR="00AF3BF8" w:rsidRPr="00E46A3A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sz w:val="16"/>
                <w:szCs w:val="16"/>
              </w:rPr>
            </w:pPr>
            <w:r w:rsidRPr="00E46A3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  <w:r w:rsidR="005D0B2B" w:rsidRPr="00E46A3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8D64946" w14:textId="5D51D51E" w:rsidR="00AF3BF8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7)</w:t>
            </w:r>
          </w:p>
        </w:tc>
        <w:tc>
          <w:tcPr>
            <w:tcW w:w="1559" w:type="dxa"/>
            <w:gridSpan w:val="4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FC6015B" w14:textId="5CF1772D" w:rsidR="00AF3BF8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33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A2EF4B8" w14:textId="097526CB" w:rsidR="00AF3BF8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 (0-7)</w:t>
            </w:r>
          </w:p>
        </w:tc>
        <w:tc>
          <w:tcPr>
            <w:tcW w:w="150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66F3001" w14:textId="2B3E14DC" w:rsidR="00AF3BF8" w:rsidRPr="00BA586B" w:rsidRDefault="00EE4C55" w:rsidP="00A3066C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  <w:r w:rsidR="00D47DB2" w:rsidRPr="00BA586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</w:tbl>
    <w:p w14:paraId="06819C15" w14:textId="4B035DE4" w:rsidR="00A3066C" w:rsidRPr="00A3066C" w:rsidRDefault="0042024D">
      <w:pPr>
        <w:rPr>
          <w:i/>
          <w:iCs/>
          <w:sz w:val="18"/>
          <w:szCs w:val="18"/>
        </w:rPr>
      </w:pPr>
      <w:r w:rsidRPr="00A3066C">
        <w:rPr>
          <w:i/>
          <w:iCs/>
          <w:sz w:val="18"/>
          <w:szCs w:val="18"/>
        </w:rPr>
        <w:t xml:space="preserve">Supplementary table 1: </w:t>
      </w:r>
      <w:r w:rsidR="00401212" w:rsidRPr="00A3066C">
        <w:rPr>
          <w:i/>
          <w:iCs/>
          <w:sz w:val="18"/>
          <w:szCs w:val="18"/>
        </w:rPr>
        <w:t xml:space="preserve">Clinical phenotyping assessment results. </w:t>
      </w:r>
      <w:r w:rsidR="0098325D" w:rsidRPr="00A3066C">
        <w:rPr>
          <w:i/>
          <w:iCs/>
          <w:sz w:val="18"/>
          <w:szCs w:val="18"/>
        </w:rPr>
        <w:t>Significant differences are bold and indicated with *.</w:t>
      </w:r>
      <w:r w:rsidR="00B76165" w:rsidRPr="00A3066C">
        <w:rPr>
          <w:i/>
          <w:iCs/>
          <w:sz w:val="18"/>
          <w:szCs w:val="18"/>
        </w:rPr>
        <w:t xml:space="preserve"> AOIFCD- adult- onset idiopathic focal cervical dystonia; MINI- </w:t>
      </w:r>
      <w:r w:rsidR="00292BC4" w:rsidRPr="00A3066C">
        <w:rPr>
          <w:i/>
          <w:iCs/>
          <w:sz w:val="18"/>
          <w:szCs w:val="18"/>
        </w:rPr>
        <w:t>Mini International Neuropsychiatric Interview; SCID-5-PD- Structured clinical interview</w:t>
      </w:r>
      <w:r w:rsidR="00326740" w:rsidRPr="00A3066C">
        <w:rPr>
          <w:i/>
          <w:iCs/>
          <w:sz w:val="18"/>
          <w:szCs w:val="18"/>
        </w:rPr>
        <w:t xml:space="preserve"> for DSM 5 personality disorders; OCD- obsessive compulsive disorder; </w:t>
      </w:r>
      <w:r w:rsidR="00555DC3" w:rsidRPr="00A3066C">
        <w:rPr>
          <w:i/>
          <w:iCs/>
          <w:sz w:val="18"/>
          <w:szCs w:val="18"/>
        </w:rPr>
        <w:t>CANTAB- Cambridge</w:t>
      </w:r>
      <w:r w:rsidR="00A3066C" w:rsidRPr="00A3066C">
        <w:rPr>
          <w:i/>
          <w:iCs/>
          <w:sz w:val="18"/>
          <w:szCs w:val="18"/>
        </w:rPr>
        <w:t xml:space="preserve"> Neuropsychological Test Automated Battery.</w:t>
      </w:r>
    </w:p>
    <w:sectPr w:rsidR="00A3066C" w:rsidRPr="00A3066C" w:rsidSect="00E474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3B5C8" w14:textId="77777777" w:rsidR="00E474BC" w:rsidRDefault="00E474BC" w:rsidP="00BA586B">
      <w:pPr>
        <w:spacing w:after="0" w:line="240" w:lineRule="auto"/>
      </w:pPr>
      <w:r>
        <w:separator/>
      </w:r>
    </w:p>
  </w:endnote>
  <w:endnote w:type="continuationSeparator" w:id="0">
    <w:p w14:paraId="7E973BA2" w14:textId="77777777" w:rsidR="00E474BC" w:rsidRDefault="00E474BC" w:rsidP="00BA5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15533" w14:textId="77777777" w:rsidR="00E474BC" w:rsidRDefault="00E474BC" w:rsidP="00BA586B">
      <w:pPr>
        <w:spacing w:after="0" w:line="240" w:lineRule="auto"/>
      </w:pPr>
      <w:r>
        <w:separator/>
      </w:r>
    </w:p>
  </w:footnote>
  <w:footnote w:type="continuationSeparator" w:id="0">
    <w:p w14:paraId="6024F6B7" w14:textId="77777777" w:rsidR="00E474BC" w:rsidRDefault="00E474BC" w:rsidP="00BA5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6A"/>
    <w:rsid w:val="00066D1D"/>
    <w:rsid w:val="000B2051"/>
    <w:rsid w:val="000D4BDA"/>
    <w:rsid w:val="00130938"/>
    <w:rsid w:val="001557F3"/>
    <w:rsid w:val="001C592E"/>
    <w:rsid w:val="001E19D3"/>
    <w:rsid w:val="002016A6"/>
    <w:rsid w:val="002114D0"/>
    <w:rsid w:val="00225752"/>
    <w:rsid w:val="00241B27"/>
    <w:rsid w:val="00273E0F"/>
    <w:rsid w:val="00284B89"/>
    <w:rsid w:val="00292BC4"/>
    <w:rsid w:val="002C7B16"/>
    <w:rsid w:val="002F573C"/>
    <w:rsid w:val="003047F8"/>
    <w:rsid w:val="003225F6"/>
    <w:rsid w:val="00326740"/>
    <w:rsid w:val="0035275A"/>
    <w:rsid w:val="00356346"/>
    <w:rsid w:val="003615FA"/>
    <w:rsid w:val="003732F9"/>
    <w:rsid w:val="003A0751"/>
    <w:rsid w:val="003C108D"/>
    <w:rsid w:val="003E04CC"/>
    <w:rsid w:val="003E46D9"/>
    <w:rsid w:val="00401212"/>
    <w:rsid w:val="0040180C"/>
    <w:rsid w:val="0042024D"/>
    <w:rsid w:val="00475DB1"/>
    <w:rsid w:val="004919F0"/>
    <w:rsid w:val="004A69C3"/>
    <w:rsid w:val="004B1DDB"/>
    <w:rsid w:val="004C2D62"/>
    <w:rsid w:val="00511C38"/>
    <w:rsid w:val="0051694F"/>
    <w:rsid w:val="00535513"/>
    <w:rsid w:val="00536147"/>
    <w:rsid w:val="00543ACB"/>
    <w:rsid w:val="00554A70"/>
    <w:rsid w:val="00555DC3"/>
    <w:rsid w:val="00567472"/>
    <w:rsid w:val="0057015E"/>
    <w:rsid w:val="00571CCE"/>
    <w:rsid w:val="00571CD0"/>
    <w:rsid w:val="005B2BD3"/>
    <w:rsid w:val="005B52FC"/>
    <w:rsid w:val="005C2EDF"/>
    <w:rsid w:val="005D0B2B"/>
    <w:rsid w:val="00647641"/>
    <w:rsid w:val="006A00B7"/>
    <w:rsid w:val="00705204"/>
    <w:rsid w:val="00725432"/>
    <w:rsid w:val="007749B4"/>
    <w:rsid w:val="00781968"/>
    <w:rsid w:val="007B2735"/>
    <w:rsid w:val="007B70FD"/>
    <w:rsid w:val="007E796E"/>
    <w:rsid w:val="007F03EA"/>
    <w:rsid w:val="0084081F"/>
    <w:rsid w:val="00857415"/>
    <w:rsid w:val="008E49AF"/>
    <w:rsid w:val="008F00D7"/>
    <w:rsid w:val="00902F9E"/>
    <w:rsid w:val="0091163D"/>
    <w:rsid w:val="00953664"/>
    <w:rsid w:val="00962D48"/>
    <w:rsid w:val="009637CB"/>
    <w:rsid w:val="0098325D"/>
    <w:rsid w:val="009A78F7"/>
    <w:rsid w:val="009B2CA7"/>
    <w:rsid w:val="009E2C4A"/>
    <w:rsid w:val="009F69C7"/>
    <w:rsid w:val="00A05E08"/>
    <w:rsid w:val="00A23E20"/>
    <w:rsid w:val="00A3066C"/>
    <w:rsid w:val="00A37301"/>
    <w:rsid w:val="00A621E3"/>
    <w:rsid w:val="00AA24F7"/>
    <w:rsid w:val="00AE1092"/>
    <w:rsid w:val="00AF3BF8"/>
    <w:rsid w:val="00AF4543"/>
    <w:rsid w:val="00B4246A"/>
    <w:rsid w:val="00B453EA"/>
    <w:rsid w:val="00B56E24"/>
    <w:rsid w:val="00B728F5"/>
    <w:rsid w:val="00B76165"/>
    <w:rsid w:val="00BA586B"/>
    <w:rsid w:val="00BE338F"/>
    <w:rsid w:val="00C012BE"/>
    <w:rsid w:val="00C36094"/>
    <w:rsid w:val="00C47637"/>
    <w:rsid w:val="00C55742"/>
    <w:rsid w:val="00C703E5"/>
    <w:rsid w:val="00C7668E"/>
    <w:rsid w:val="00C9543B"/>
    <w:rsid w:val="00CB43D5"/>
    <w:rsid w:val="00CB4468"/>
    <w:rsid w:val="00CE04D5"/>
    <w:rsid w:val="00D01663"/>
    <w:rsid w:val="00D05239"/>
    <w:rsid w:val="00D42358"/>
    <w:rsid w:val="00D4648B"/>
    <w:rsid w:val="00D47DB2"/>
    <w:rsid w:val="00D57AD2"/>
    <w:rsid w:val="00D61D70"/>
    <w:rsid w:val="00DC0BC2"/>
    <w:rsid w:val="00DF09E1"/>
    <w:rsid w:val="00E322C2"/>
    <w:rsid w:val="00E46A3A"/>
    <w:rsid w:val="00E474BC"/>
    <w:rsid w:val="00E93E5D"/>
    <w:rsid w:val="00EB4104"/>
    <w:rsid w:val="00EC2965"/>
    <w:rsid w:val="00EC3BA2"/>
    <w:rsid w:val="00EE26AF"/>
    <w:rsid w:val="00EE4C55"/>
    <w:rsid w:val="00F31472"/>
    <w:rsid w:val="00F339C3"/>
    <w:rsid w:val="00F63AE8"/>
    <w:rsid w:val="00F94EB7"/>
    <w:rsid w:val="00FA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F41FA"/>
  <w15:chartTrackingRefBased/>
  <w15:docId w15:val="{07588BB9-3311-4E69-B916-2B731C86E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93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4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58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86B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A58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86B"/>
    <w:rPr>
      <w:kern w:val="0"/>
    </w:rPr>
  </w:style>
  <w:style w:type="paragraph" w:styleId="Revision">
    <w:name w:val="Revision"/>
    <w:hidden/>
    <w:uiPriority w:val="99"/>
    <w:semiHidden/>
    <w:rsid w:val="00EB4104"/>
    <w:pPr>
      <w:spacing w:after="0" w:line="240" w:lineRule="auto"/>
    </w:pPr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EC2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965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965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7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cIver</dc:creator>
  <cp:keywords/>
  <dc:description/>
  <cp:lastModifiedBy>Claire MacIver</cp:lastModifiedBy>
  <cp:revision>2</cp:revision>
  <dcterms:created xsi:type="dcterms:W3CDTF">2024-02-07T14:04:00Z</dcterms:created>
  <dcterms:modified xsi:type="dcterms:W3CDTF">2024-02-07T14:04:00Z</dcterms:modified>
</cp:coreProperties>
</file>